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451EA" w14:textId="77777777" w:rsidR="00B648F9" w:rsidRPr="00902DA8" w:rsidRDefault="00B648F9" w:rsidP="00DC0366">
      <w:pPr>
        <w:pStyle w:val="a1"/>
        <w:spacing w:after="163"/>
        <w:rPr>
          <w:szCs w:val="24"/>
        </w:rPr>
      </w:pPr>
      <w:r w:rsidRPr="00902DA8">
        <w:rPr>
          <w:szCs w:val="24"/>
        </w:rPr>
        <w:t>Table S1. Changes in mental state and social connectedness before and during the quarantine.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4"/>
        <w:gridCol w:w="3258"/>
        <w:gridCol w:w="3258"/>
        <w:gridCol w:w="2772"/>
        <w:gridCol w:w="1086"/>
        <w:gridCol w:w="1390"/>
      </w:tblGrid>
      <w:tr w:rsidR="00B648F9" w:rsidRPr="00902DA8" w14:paraId="298A72DA" w14:textId="77777777" w:rsidTr="007F5BBB">
        <w:trPr>
          <w:trHeight w:val="405"/>
          <w:tblHeader/>
        </w:trPr>
        <w:tc>
          <w:tcPr>
            <w:tcW w:w="786" w:type="pct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28768B5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334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FC8B468" w14:textId="1DF66544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b/>
                <w:bCs/>
                <w:sz w:val="24"/>
                <w:szCs w:val="24"/>
              </w:rPr>
              <w:t>paired</w:t>
            </w:r>
            <w:r w:rsidRPr="00902DA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E563F8" w:rsidRPr="00902DA8">
              <w:rPr>
                <w:rFonts w:ascii="Times New Roman" w:hAnsi="Times New Roman"/>
                <w:b/>
                <w:bCs/>
                <w:sz w:val="24"/>
                <w:szCs w:val="24"/>
              </w:rPr>
              <w:t>M ± SD)</w:t>
            </w:r>
          </w:p>
        </w:tc>
        <w:tc>
          <w:tcPr>
            <w:tcW w:w="993" w:type="pct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1BDCCA8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(During-Before)</w:t>
            </w:r>
          </w:p>
        </w:tc>
        <w:tc>
          <w:tcPr>
            <w:tcW w:w="389" w:type="pct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960F876" w14:textId="77777777" w:rsidR="00B648F9" w:rsidRPr="00902DA8" w:rsidRDefault="00B648F9" w:rsidP="007F5BBB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  <w:r w:rsidRPr="00902DA8">
              <w:rPr>
                <w:rFonts w:ascii="Times New Roman" w:hAnsi="Times New Roman"/>
                <w:b/>
                <w:bCs/>
                <w:color w:val="CCCCCC"/>
                <w:sz w:val="24"/>
                <w:szCs w:val="24"/>
              </w:rPr>
              <w:t></w:t>
            </w:r>
          </w:p>
        </w:tc>
        <w:tc>
          <w:tcPr>
            <w:tcW w:w="498" w:type="pct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8289FE1" w14:textId="77777777" w:rsidR="00B648F9" w:rsidRPr="00902DA8" w:rsidRDefault="00B648F9" w:rsidP="007F5BBB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902DA8">
              <w:rPr>
                <w:rFonts w:ascii="Times New Roman" w:hAnsi="Times New Roman"/>
                <w:b/>
                <w:bCs/>
                <w:color w:val="CCCCCC"/>
                <w:sz w:val="24"/>
                <w:szCs w:val="24"/>
              </w:rPr>
              <w:t></w:t>
            </w:r>
          </w:p>
        </w:tc>
      </w:tr>
      <w:tr w:rsidR="00B648F9" w:rsidRPr="00902DA8" w14:paraId="651FAE7A" w14:textId="77777777" w:rsidTr="004129D4">
        <w:trPr>
          <w:trHeight w:val="405"/>
          <w:tblHeader/>
        </w:trPr>
        <w:tc>
          <w:tcPr>
            <w:tcW w:w="786" w:type="pct"/>
            <w:vMerge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F64CF31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96D54E8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efore</w:t>
            </w:r>
          </w:p>
        </w:tc>
        <w:tc>
          <w:tcPr>
            <w:tcW w:w="1167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25F1469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uring</w:t>
            </w:r>
          </w:p>
        </w:tc>
        <w:tc>
          <w:tcPr>
            <w:tcW w:w="993" w:type="pct"/>
            <w:vMerge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49EC899" w14:textId="77777777" w:rsidR="00B648F9" w:rsidRPr="00902DA8" w:rsidRDefault="00B648F9" w:rsidP="00DC0366"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9" w:type="pct"/>
            <w:vMerge/>
            <w:tcBorders>
              <w:bottom w:val="single" w:sz="6" w:space="0" w:color="auto"/>
            </w:tcBorders>
            <w:shd w:val="clear" w:color="auto" w:fill="FFFFFF"/>
            <w:hideMark/>
          </w:tcPr>
          <w:p w14:paraId="3A828839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98" w:type="pct"/>
            <w:vMerge/>
            <w:tcBorders>
              <w:bottom w:val="single" w:sz="6" w:space="0" w:color="auto"/>
            </w:tcBorders>
            <w:shd w:val="clear" w:color="auto" w:fill="FFFFFF"/>
            <w:hideMark/>
          </w:tcPr>
          <w:p w14:paraId="3CB0C91A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648F9" w:rsidRPr="00902DA8" w14:paraId="75CF1DB7" w14:textId="77777777" w:rsidTr="004129D4">
        <w:trPr>
          <w:trHeight w:val="40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757BD4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Str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C3102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8.73±8.8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0EE06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9.08±10.2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081CEA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4A3ACF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1.16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BF1681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0.246</w:t>
            </w:r>
          </w:p>
        </w:tc>
      </w:tr>
      <w:tr w:rsidR="00B648F9" w:rsidRPr="00902DA8" w14:paraId="2C804F95" w14:textId="77777777" w:rsidTr="004129D4">
        <w:trPr>
          <w:trHeight w:val="40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B3E0EE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8D039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5.28±6.7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8D24E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5.94±8.4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D8CBA3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08EE44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2.6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A971D2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0.009**</w:t>
            </w:r>
          </w:p>
        </w:tc>
      </w:tr>
      <w:tr w:rsidR="00B648F9" w:rsidRPr="00902DA8" w14:paraId="5CCE14F5" w14:textId="77777777" w:rsidTr="004129D4">
        <w:trPr>
          <w:trHeight w:val="405"/>
        </w:trPr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5179D17F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966C679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7.05±8.07</w:t>
            </w: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6D8DD23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7.71±9.70</w:t>
            </w:r>
          </w:p>
        </w:tc>
        <w:tc>
          <w:tcPr>
            <w:tcW w:w="99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48A83EA3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14:paraId="7977D285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2.302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14:paraId="04D43A52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0.022*</w:t>
            </w:r>
          </w:p>
        </w:tc>
      </w:tr>
      <w:tr w:rsidR="00B648F9" w:rsidRPr="00902DA8" w14:paraId="5C34C023" w14:textId="77777777" w:rsidTr="004129D4">
        <w:trPr>
          <w:trHeight w:val="405"/>
        </w:trPr>
        <w:tc>
          <w:tcPr>
            <w:tcW w:w="78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906EB8B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SCS_R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9872CF4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70.20±11.68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61D47756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70.95±12.23</w:t>
            </w:r>
          </w:p>
        </w:tc>
        <w:tc>
          <w:tcPr>
            <w:tcW w:w="99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EF31142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DE9E3D9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1.87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0D6D1A0" w14:textId="77777777" w:rsidR="00B648F9" w:rsidRPr="00902DA8" w:rsidRDefault="00B648F9" w:rsidP="00DC0366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2DA8">
              <w:rPr>
                <w:rFonts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</w:tr>
    </w:tbl>
    <w:p w14:paraId="6EBBF6D3" w14:textId="391C1BA1" w:rsidR="00B648F9" w:rsidRPr="00902DA8" w:rsidRDefault="007F5BBB" w:rsidP="007F5BBB">
      <w:pPr>
        <w:spacing w:before="0" w:beforeAutospacing="0" w:after="0"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902DA8">
        <w:rPr>
          <w:rFonts w:ascii="Times New Roman" w:hAnsi="Times New Roman"/>
          <w:color w:val="000000"/>
          <w:sz w:val="24"/>
          <w:szCs w:val="24"/>
        </w:rPr>
        <w:t xml:space="preserve">Note. </w:t>
      </w:r>
      <w:r w:rsidR="00B648F9" w:rsidRPr="00902DA8">
        <w:rPr>
          <w:rFonts w:ascii="Times New Roman" w:hAnsi="Times New Roman"/>
          <w:color w:val="000000"/>
          <w:sz w:val="24"/>
          <w:szCs w:val="24"/>
        </w:rPr>
        <w:t>*</w:t>
      </w:r>
      <w:r w:rsidR="00B648F9" w:rsidRPr="00902DA8"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 w:rsidR="00B648F9" w:rsidRPr="00902DA8">
        <w:rPr>
          <w:rFonts w:ascii="Times New Roman" w:hAnsi="Times New Roman"/>
          <w:color w:val="000000"/>
          <w:sz w:val="24"/>
          <w:szCs w:val="24"/>
        </w:rPr>
        <w:t>&lt;0.05, **</w:t>
      </w:r>
      <w:r w:rsidR="00B648F9" w:rsidRPr="00902DA8"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 w:rsidR="00B648F9" w:rsidRPr="00902DA8">
        <w:rPr>
          <w:rFonts w:ascii="Times New Roman" w:hAnsi="Times New Roman"/>
          <w:color w:val="000000"/>
          <w:sz w:val="24"/>
          <w:szCs w:val="24"/>
        </w:rPr>
        <w:t>&lt;0.01; SCS_R: Social Connectedness Scale-Revised.</w:t>
      </w:r>
    </w:p>
    <w:p w14:paraId="68DB50FC" w14:textId="77777777" w:rsidR="006E382E" w:rsidRPr="00B648F9" w:rsidRDefault="006E382E"/>
    <w:sectPr w:rsidR="006E382E" w:rsidRPr="00B648F9" w:rsidSect="00B648F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8F9"/>
    <w:rsid w:val="00030860"/>
    <w:rsid w:val="00033B70"/>
    <w:rsid w:val="00044BD4"/>
    <w:rsid w:val="00081D8B"/>
    <w:rsid w:val="00137E1B"/>
    <w:rsid w:val="00144FF5"/>
    <w:rsid w:val="00192D4E"/>
    <w:rsid w:val="00201A9A"/>
    <w:rsid w:val="002540FC"/>
    <w:rsid w:val="002C0605"/>
    <w:rsid w:val="003375F7"/>
    <w:rsid w:val="00373D45"/>
    <w:rsid w:val="003974BA"/>
    <w:rsid w:val="003A647F"/>
    <w:rsid w:val="0047482F"/>
    <w:rsid w:val="0052643F"/>
    <w:rsid w:val="00533047"/>
    <w:rsid w:val="005352E1"/>
    <w:rsid w:val="005502DE"/>
    <w:rsid w:val="00554DDD"/>
    <w:rsid w:val="00646DC5"/>
    <w:rsid w:val="00682015"/>
    <w:rsid w:val="00690E88"/>
    <w:rsid w:val="00693D9F"/>
    <w:rsid w:val="00696146"/>
    <w:rsid w:val="006D33E3"/>
    <w:rsid w:val="006E382E"/>
    <w:rsid w:val="00755237"/>
    <w:rsid w:val="00784B90"/>
    <w:rsid w:val="007B25CB"/>
    <w:rsid w:val="007F5BBB"/>
    <w:rsid w:val="0081439A"/>
    <w:rsid w:val="00846732"/>
    <w:rsid w:val="0085178E"/>
    <w:rsid w:val="00853BE1"/>
    <w:rsid w:val="0088605A"/>
    <w:rsid w:val="008A0684"/>
    <w:rsid w:val="008F7F0A"/>
    <w:rsid w:val="00902DA8"/>
    <w:rsid w:val="00917FBA"/>
    <w:rsid w:val="009A30E6"/>
    <w:rsid w:val="00AA6FF8"/>
    <w:rsid w:val="00AD124A"/>
    <w:rsid w:val="00B648F9"/>
    <w:rsid w:val="00B91A3D"/>
    <w:rsid w:val="00B94AE4"/>
    <w:rsid w:val="00C7354C"/>
    <w:rsid w:val="00C847E6"/>
    <w:rsid w:val="00C95C3D"/>
    <w:rsid w:val="00C96668"/>
    <w:rsid w:val="00CB2C52"/>
    <w:rsid w:val="00D31044"/>
    <w:rsid w:val="00D463E7"/>
    <w:rsid w:val="00D93801"/>
    <w:rsid w:val="00DA04D9"/>
    <w:rsid w:val="00DC0366"/>
    <w:rsid w:val="00E04461"/>
    <w:rsid w:val="00E26718"/>
    <w:rsid w:val="00E42E34"/>
    <w:rsid w:val="00E563F8"/>
    <w:rsid w:val="00E73A10"/>
    <w:rsid w:val="00E77812"/>
    <w:rsid w:val="00EA2562"/>
    <w:rsid w:val="00EB6FE8"/>
    <w:rsid w:val="00EF1983"/>
    <w:rsid w:val="00EF39A8"/>
    <w:rsid w:val="00F116B2"/>
    <w:rsid w:val="00F5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CAE53"/>
  <w15:chartTrackingRefBased/>
  <w15:docId w15:val="{1934AD84-1440-1F4A-85B8-B05F23766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8F9"/>
    <w:pPr>
      <w:spacing w:before="100" w:beforeAutospacing="1" w:after="200" w:line="273" w:lineRule="auto"/>
    </w:pPr>
    <w:rPr>
      <w:rFonts w:ascii="Calibri" w:eastAsia="SimSun" w:hAnsi="Calibri" w:cs="Times New Roman"/>
      <w:kern w:val="0"/>
      <w:sz w:val="22"/>
      <w:szCs w:val="22"/>
    </w:rPr>
  </w:style>
  <w:style w:type="paragraph" w:styleId="Heading1">
    <w:name w:val="heading 1"/>
    <w:aliases w:val="英文-标题 1"/>
    <w:basedOn w:val="Normal"/>
    <w:next w:val="Normal"/>
    <w:link w:val="Heading1Char"/>
    <w:uiPriority w:val="9"/>
    <w:qFormat/>
    <w:rsid w:val="00696146"/>
    <w:pPr>
      <w:keepNext/>
      <w:keepLines/>
      <w:spacing w:before="340" w:beforeAutospacing="0" w:after="330" w:line="578" w:lineRule="auto"/>
      <w:jc w:val="center"/>
      <w:outlineLvl w:val="0"/>
    </w:pPr>
    <w:rPr>
      <w:rFonts w:ascii="Times New Roman" w:eastAsia="Times New Roman" w:hAnsi="Times New Roman" w:cs="SimSu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rsid w:val="00646DC5"/>
    <w:rPr>
      <w:rFonts w:ascii="Times New Roman" w:eastAsia="SimSun" w:hAnsi="Times New Roman" w:cs="Times New Roman"/>
      <w:kern w:val="0"/>
      <w:sz w:val="24"/>
      <w:szCs w:val="20"/>
    </w:rPr>
    <w:tblPr>
      <w:tblInd w:w="0" w:type="nil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aliases w:val="英文-标题 1 Char"/>
    <w:basedOn w:val="DefaultParagraphFont"/>
    <w:link w:val="Heading1"/>
    <w:uiPriority w:val="9"/>
    <w:rsid w:val="00696146"/>
    <w:rPr>
      <w:rFonts w:ascii="Times New Roman" w:eastAsia="Times New Roman" w:hAnsi="Times New Roman" w:cs="SimSun"/>
      <w:b/>
      <w:bCs/>
      <w:kern w:val="44"/>
      <w:sz w:val="44"/>
      <w:szCs w:val="44"/>
    </w:rPr>
  </w:style>
  <w:style w:type="paragraph" w:styleId="Subtitle">
    <w:name w:val="Subtitle"/>
    <w:aliases w:val="正文内的一级标题"/>
    <w:basedOn w:val="Normal"/>
    <w:next w:val="Normal"/>
    <w:link w:val="SubtitleChar"/>
    <w:uiPriority w:val="11"/>
    <w:qFormat/>
    <w:rsid w:val="00C96668"/>
    <w:pPr>
      <w:spacing w:before="0" w:beforeAutospacing="0" w:after="0" w:line="240" w:lineRule="auto"/>
      <w:outlineLvl w:val="1"/>
    </w:pPr>
    <w:rPr>
      <w:rFonts w:ascii="Times New Roman" w:eastAsia="SimHei" w:hAnsi="Times New Roman" w:cs="Times New Roman (正文 CS 字体)"/>
      <w:b/>
      <w:bCs/>
      <w:kern w:val="28"/>
      <w:sz w:val="28"/>
      <w:szCs w:val="32"/>
    </w:rPr>
  </w:style>
  <w:style w:type="character" w:customStyle="1" w:styleId="SubtitleChar">
    <w:name w:val="Subtitle Char"/>
    <w:aliases w:val="正文内的一级标题 Char"/>
    <w:basedOn w:val="DefaultParagraphFont"/>
    <w:link w:val="Subtitle"/>
    <w:uiPriority w:val="11"/>
    <w:rsid w:val="00C96668"/>
    <w:rPr>
      <w:rFonts w:ascii="Times New Roman" w:eastAsia="SimHei" w:hAnsi="Times New Roman" w:cs="Times New Roman (正文 CS 字体)"/>
      <w:b/>
      <w:bCs/>
      <w:kern w:val="28"/>
      <w:sz w:val="28"/>
      <w:szCs w:val="32"/>
    </w:rPr>
  </w:style>
  <w:style w:type="paragraph" w:customStyle="1" w:styleId="a0">
    <w:name w:val="副标题，正文内三级标题"/>
    <w:basedOn w:val="Normal"/>
    <w:qFormat/>
    <w:rsid w:val="00192D4E"/>
    <w:pPr>
      <w:spacing w:before="0" w:beforeAutospacing="0" w:after="0" w:line="240" w:lineRule="auto"/>
    </w:pPr>
    <w:rPr>
      <w:rFonts w:ascii="Times New Roman" w:eastAsia="SimHei" w:hAnsi="Times New Roman" w:cs="SimSun"/>
      <w:sz w:val="21"/>
      <w:szCs w:val="24"/>
    </w:rPr>
  </w:style>
  <w:style w:type="paragraph" w:customStyle="1" w:styleId="a1">
    <w:name w:val="副标题，正文内二级标题"/>
    <w:basedOn w:val="Normal"/>
    <w:link w:val="a2"/>
    <w:qFormat/>
    <w:rsid w:val="00DC0366"/>
    <w:pPr>
      <w:spacing w:afterLines="50" w:after="50" w:line="360" w:lineRule="auto"/>
    </w:pPr>
    <w:rPr>
      <w:rFonts w:ascii="Times New Roman" w:eastAsia="SimHei" w:hAnsi="Times New Roman"/>
      <w:b/>
      <w:sz w:val="24"/>
    </w:rPr>
  </w:style>
  <w:style w:type="character" w:customStyle="1" w:styleId="a2">
    <w:name w:val="副标题，正文内二级标题 字符"/>
    <w:basedOn w:val="DefaultParagraphFont"/>
    <w:link w:val="a1"/>
    <w:rsid w:val="00DC0366"/>
    <w:rPr>
      <w:rFonts w:ascii="Times New Roman" w:eastAsia="SimHei" w:hAnsi="Times New Roman" w:cs="Times New Roman"/>
      <w:b/>
      <w:kern w:val="0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Joyce Adjekum-Tolno</cp:lastModifiedBy>
  <cp:revision>2</cp:revision>
  <dcterms:created xsi:type="dcterms:W3CDTF">2023-12-01T16:17:00Z</dcterms:created>
  <dcterms:modified xsi:type="dcterms:W3CDTF">2023-12-01T16:17:00Z</dcterms:modified>
</cp:coreProperties>
</file>